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eastAsia"/>
        </w:rPr>
        <w:t>(((((((((((((((((((((((((((((((((seizures, febrile[MeSH Terms]) OR (Febrile Seizure[Title/Abstract])) OR (Seizure, Febrile[Title/Abstract])) OR (Febrile Seizures[Title/Abstract])) OR (Pyrexial Seizure[Title/Abstract])) OR (Pyrexial Seizures[Title/Abstract])) OR (Seizure, Pyrexial[Title/Abstract])) OR (Seizures, Pyrexial[Title/Abstract])) OR (Pyrexial Convulsion[Title/Abstract])) OR (Convulsion, Pyrexial[Title/Abstract])) OR (Convulsions, Pyrexial[Title/Abstract])) OR (Pyrexial Convulsions[Title/Abstract])) OR (Febrile Fit[Title/Abstract])) OR (Febrile Fits[Title/Abstract])) OR (Fit, Febrile[Title/Abstract])) OR (Fits, Febrile[Title/Abstract])) OR (Fever Convulsion[Title/Abstract])) OR (Convulsion, Fever[Title/Abstract])) OR (Convulsions, Fever[Title/Abstract])) OR (Fever Convulsions[Title/Abstract])) OR (Fever Seizure[Title/Abstract])) OR (Fever Seizures[Title/Abstract])) OR (Seizure, Fever[Title/Abstract])) OR (Seizures, Fever[Title/Abstract])) OR (Convulsions, Febrile[Title/Abstract])) OR (Convulsion, Febrile[Title/Abstract])) OR (Febrile Convulsion[Title/Abstract])) OR (Febrile Convulsions[Title/Abstract])) OR (Febrile Convulsion Seizure[Title/Abstract])) OR (Febrile Convulsion Seizures[Title/Abstract])) OR (Seizure, Febrile Convulsion[Title/Abstract])) OR (Seizures, Febrile Convulsion[Title/Abstract])) OR (Seizure, Febrile, Simple[Title/Abstract])) OR (Seizure, Febrile, Complex[Title/Abstract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(((((((((((HMGB1 Protein[MeSH Terms])) OR (HMG1[Title/Abstract])) OR (FM1 Gene Product[Title/Abstract])) OR (HMG-1 Protein[Title/Abstract])) OR (Box Protein 1, High Mobility Group[Title/Abstract])) OR (Amphoterin[Title/Abstract])) OR (HMGB1[Title/Abstract])) OR (HMG 1 Protein[Title/Abstract])) OR (Heparin-Binding Protein p30[Title/Abstract])) OR (Heparin Binding Protein p30[Title/Abstract])) OR (p30, Heparin-Binding Protein[Title/Abstract]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 AND #2</w:t>
      </w:r>
      <w:bookmarkStart w:id="0" w:name="_GoBack"/>
      <w:bookmarkEnd w:id="0"/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NjAwNzEyZGYwMjE2Y2YxMmViY2YzNTFhNWUzM2UifQ=="/>
  </w:docVars>
  <w:rsids>
    <w:rsidRoot w:val="0B3257E5"/>
    <w:rsid w:val="0B32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5:15:00Z</dcterms:created>
  <dc:creator>後知後觉</dc:creator>
  <cp:lastModifiedBy>後知後觉</cp:lastModifiedBy>
  <dcterms:modified xsi:type="dcterms:W3CDTF">2023-02-13T05:2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5C00B711B63C4E70A3604940D2CC04BC</vt:lpwstr>
  </property>
</Properties>
</file>